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0DE05C" w14:textId="48F74F70" w:rsidR="002D347D" w:rsidRPr="009849BA" w:rsidRDefault="008E1326" w:rsidP="00CA7F99">
      <w:pPr>
        <w:spacing w:after="160" w:line="259" w:lineRule="auto"/>
        <w:ind w:firstLine="0"/>
        <w:outlineLvl w:val="0"/>
        <w:rPr>
          <w:rFonts w:eastAsia="Calibri"/>
          <w:iCs/>
          <w:color w:val="000000"/>
          <w:lang w:val="en-GB"/>
        </w:rPr>
      </w:pPr>
      <w:r>
        <w:rPr>
          <w:color w:val="000000"/>
        </w:rPr>
        <w:t xml:space="preserve">S19 </w:t>
      </w:r>
      <w:r w:rsidR="002D347D" w:rsidRPr="009849BA">
        <w:rPr>
          <w:rFonts w:eastAsia="Calibri"/>
          <w:iCs/>
          <w:color w:val="000000"/>
          <w:lang w:val="en-GB"/>
        </w:rPr>
        <w:t xml:space="preserve">Table </w:t>
      </w:r>
    </w:p>
    <w:p w14:paraId="4181781D" w14:textId="26F7AF2B" w:rsidR="00FA4E6C" w:rsidRPr="009849BA" w:rsidRDefault="001957D8" w:rsidP="00FA4E6C">
      <w:pPr>
        <w:spacing w:after="160" w:line="259" w:lineRule="auto"/>
        <w:ind w:firstLine="0"/>
        <w:rPr>
          <w:rFonts w:eastAsia="Calibri"/>
          <w:i/>
          <w:iCs/>
          <w:lang w:val="en-GB"/>
        </w:rPr>
      </w:pPr>
      <w:r>
        <w:rPr>
          <w:rFonts w:eastAsia="Calibri"/>
          <w:i/>
          <w:iCs/>
          <w:lang w:val="en-GB"/>
        </w:rPr>
        <w:t>M</w:t>
      </w:r>
      <w:r w:rsidR="00FA4E6C" w:rsidRPr="009849BA">
        <w:rPr>
          <w:rFonts w:eastAsia="Calibri"/>
          <w:i/>
          <w:iCs/>
          <w:lang w:val="en-GB"/>
        </w:rPr>
        <w:t>oderation analysis</w:t>
      </w:r>
      <w:r>
        <w:rPr>
          <w:rFonts w:eastAsia="Calibri"/>
          <w:i/>
          <w:iCs/>
          <w:lang w:val="en-GB"/>
        </w:rPr>
        <w:t xml:space="preserve">: </w:t>
      </w:r>
      <w:r w:rsidR="009728E7">
        <w:rPr>
          <w:rFonts w:eastAsia="Calibri"/>
          <w:i/>
          <w:iCs/>
          <w:lang w:val="en-GB"/>
        </w:rPr>
        <w:t>E</w:t>
      </w:r>
      <w:r w:rsidR="00FA4E6C" w:rsidRPr="009849BA">
        <w:rPr>
          <w:rFonts w:eastAsia="Calibri"/>
          <w:i/>
          <w:iCs/>
          <w:lang w:val="en-GB"/>
        </w:rPr>
        <w:t xml:space="preserve">ffect of treatment (X) on intention T2 (Y) </w:t>
      </w:r>
      <w:r>
        <w:rPr>
          <w:rFonts w:eastAsia="Calibri"/>
          <w:i/>
          <w:iCs/>
          <w:lang w:val="en-GB"/>
        </w:rPr>
        <w:t xml:space="preserve">moderated by </w:t>
      </w:r>
      <w:r w:rsidR="00FA4E6C" w:rsidRPr="009849BA">
        <w:rPr>
          <w:rFonts w:eastAsia="Calibri"/>
          <w:i/>
          <w:iCs/>
          <w:lang w:val="en-GB"/>
        </w:rPr>
        <w:t>involvement (W), model 1 (Hayes, 2013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560"/>
        <w:gridCol w:w="1500"/>
        <w:gridCol w:w="2327"/>
        <w:gridCol w:w="1299"/>
      </w:tblGrid>
      <w:tr w:rsidR="00FA4E6C" w:rsidRPr="009849BA" w14:paraId="71669D27" w14:textId="77777777" w:rsidTr="00266177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1EE9CCB4" w14:textId="77777777" w:rsidR="00FA4E6C" w:rsidRPr="009849BA" w:rsidRDefault="00FA4E6C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6686" w:type="dxa"/>
            <w:gridSpan w:val="4"/>
            <w:tcBorders>
              <w:top w:val="single" w:sz="4" w:space="0" w:color="auto"/>
            </w:tcBorders>
          </w:tcPr>
          <w:p w14:paraId="0A5EC98B" w14:textId="507B3DD9" w:rsidR="00FA4E6C" w:rsidRPr="009849BA" w:rsidRDefault="00C26857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Outcome variable: intention</w:t>
            </w:r>
          </w:p>
        </w:tc>
      </w:tr>
      <w:tr w:rsidR="00FA4E6C" w:rsidRPr="009849BA" w14:paraId="5FA82077" w14:textId="77777777" w:rsidTr="00266177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08A7E233" w14:textId="77777777" w:rsidR="00FA4E6C" w:rsidRPr="009849BA" w:rsidRDefault="00FA4E6C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  <w:tc>
          <w:tcPr>
            <w:tcW w:w="5387" w:type="dxa"/>
            <w:gridSpan w:val="3"/>
            <w:tcBorders>
              <w:bottom w:val="single" w:sz="4" w:space="0" w:color="auto"/>
            </w:tcBorders>
          </w:tcPr>
          <w:p w14:paraId="2B9D69EA" w14:textId="4C64F1D5" w:rsidR="00FA4E6C" w:rsidRPr="009849BA" w:rsidRDefault="00FA4E6C" w:rsidP="00266177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 xml:space="preserve">Model summary: </w:t>
            </w:r>
            <w:proofErr w:type="spellStart"/>
            <w:r w:rsidRPr="009849BA">
              <w:rPr>
                <w:rFonts w:eastAsia="Calibri"/>
                <w:sz w:val="24"/>
                <w:szCs w:val="24"/>
                <w:lang w:val="en-GB"/>
              </w:rPr>
              <w:t>R</w:t>
            </w:r>
            <w:r w:rsidRPr="009849BA">
              <w:rPr>
                <w:rFonts w:eastAsia="Calibri"/>
                <w:sz w:val="24"/>
                <w:szCs w:val="24"/>
                <w:vertAlign w:val="superscript"/>
                <w:lang w:val="en-GB"/>
              </w:rPr>
              <w:t>2</w:t>
            </w:r>
            <w:proofErr w:type="spellEnd"/>
            <w:r w:rsidRPr="009849BA">
              <w:rPr>
                <w:rFonts w:eastAsia="Calibri"/>
                <w:sz w:val="24"/>
                <w:szCs w:val="24"/>
                <w:vertAlign w:val="superscript"/>
                <w:lang w:val="en-GB"/>
              </w:rPr>
              <w:t xml:space="preserve"> 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>= 0.</w:t>
            </w:r>
            <w:r w:rsidR="00E55406" w:rsidRPr="009849BA">
              <w:rPr>
                <w:rFonts w:eastAsia="Calibri"/>
                <w:sz w:val="24"/>
                <w:szCs w:val="24"/>
                <w:lang w:val="en-GB"/>
              </w:rPr>
              <w:t>3775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50F4F000" w14:textId="77777777" w:rsidR="00FA4E6C" w:rsidRPr="009849BA" w:rsidRDefault="00FA4E6C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</w:p>
        </w:tc>
      </w:tr>
      <w:tr w:rsidR="00FA4E6C" w:rsidRPr="009849BA" w14:paraId="2E685CE4" w14:textId="77777777" w:rsidTr="00266177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4FF267B8" w14:textId="77777777" w:rsidR="00FA4E6C" w:rsidRPr="009849BA" w:rsidRDefault="00FA4E6C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Predictor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181ECAA" w14:textId="77777777" w:rsidR="00FA4E6C" w:rsidRPr="009849BA" w:rsidRDefault="00FA4E6C" w:rsidP="00266177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1500" w:type="dxa"/>
            <w:tcBorders>
              <w:bottom w:val="single" w:sz="4" w:space="0" w:color="auto"/>
            </w:tcBorders>
          </w:tcPr>
          <w:p w14:paraId="1061020A" w14:textId="77777777" w:rsidR="00FA4E6C" w:rsidRPr="009849BA" w:rsidRDefault="00FA4E6C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SE</w:t>
            </w:r>
          </w:p>
        </w:tc>
        <w:tc>
          <w:tcPr>
            <w:tcW w:w="2327" w:type="dxa"/>
            <w:tcBorders>
              <w:bottom w:val="single" w:sz="4" w:space="0" w:color="auto"/>
            </w:tcBorders>
          </w:tcPr>
          <w:p w14:paraId="7497E9A9" w14:textId="77777777" w:rsidR="00FA4E6C" w:rsidRPr="009849BA" w:rsidRDefault="00FA4E6C" w:rsidP="00266177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02EBE2CC" w14:textId="77777777" w:rsidR="00FA4E6C" w:rsidRPr="009849BA" w:rsidRDefault="00FA4E6C" w:rsidP="00266177">
            <w:pPr>
              <w:spacing w:line="240" w:lineRule="auto"/>
              <w:ind w:firstLine="0"/>
              <w:rPr>
                <w:rFonts w:eastAsia="Calibri"/>
                <w:i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i/>
                <w:sz w:val="24"/>
                <w:szCs w:val="24"/>
                <w:lang w:val="en-GB"/>
              </w:rPr>
              <w:t>p</w:t>
            </w:r>
          </w:p>
        </w:tc>
      </w:tr>
      <w:tr w:rsidR="00FA4E6C" w:rsidRPr="009849BA" w14:paraId="56937E9D" w14:textId="77777777" w:rsidTr="00266177">
        <w:trPr>
          <w:tblHeader/>
        </w:trPr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14:paraId="74C053D2" w14:textId="77777777" w:rsidR="00FA4E6C" w:rsidRPr="009849BA" w:rsidRDefault="00FA4E6C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Constant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115C8A97" w14:textId="2590FC80" w:rsidR="00FA4E6C" w:rsidRPr="009849BA" w:rsidRDefault="00E55406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1.0852</w:t>
            </w: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</w:tcPr>
          <w:p w14:paraId="263D7A87" w14:textId="19E47293" w:rsidR="00FA4E6C" w:rsidRPr="009849BA" w:rsidRDefault="00E55406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7702</w:t>
            </w:r>
          </w:p>
        </w:tc>
        <w:tc>
          <w:tcPr>
            <w:tcW w:w="2327" w:type="dxa"/>
            <w:tcBorders>
              <w:top w:val="single" w:sz="4" w:space="0" w:color="auto"/>
              <w:bottom w:val="nil"/>
            </w:tcBorders>
          </w:tcPr>
          <w:p w14:paraId="1F926550" w14:textId="216B1771" w:rsidR="00FA4E6C" w:rsidRPr="009849BA" w:rsidRDefault="00FA4E6C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(</w:t>
            </w:r>
            <w:r w:rsidR="00E55406" w:rsidRPr="009849BA">
              <w:rPr>
                <w:rFonts w:eastAsia="Calibri"/>
                <w:sz w:val="24"/>
                <w:szCs w:val="24"/>
                <w:lang w:val="en-GB"/>
              </w:rPr>
              <w:t>-0.4458, 2.6163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>)</w:t>
            </w:r>
          </w:p>
        </w:tc>
        <w:tc>
          <w:tcPr>
            <w:tcW w:w="1299" w:type="dxa"/>
            <w:tcBorders>
              <w:top w:val="single" w:sz="4" w:space="0" w:color="auto"/>
              <w:bottom w:val="nil"/>
            </w:tcBorders>
          </w:tcPr>
          <w:p w14:paraId="4E45607D" w14:textId="246F04F2" w:rsidR="00FA4E6C" w:rsidRPr="009849BA" w:rsidRDefault="00E55406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.1624</w:t>
            </w:r>
          </w:p>
        </w:tc>
      </w:tr>
      <w:tr w:rsidR="00FA4E6C" w:rsidRPr="009849BA" w14:paraId="797DAEF2" w14:textId="77777777" w:rsidTr="00266177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736D39C1" w14:textId="77777777" w:rsidR="00FA4E6C" w:rsidRPr="009849BA" w:rsidRDefault="00FA4E6C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04D9075" w14:textId="4CD0C9B8" w:rsidR="00FA4E6C" w:rsidRPr="009849BA" w:rsidRDefault="00E55406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1.0249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7AABAF58" w14:textId="0E9C7515" w:rsidR="00FA4E6C" w:rsidRPr="009849BA" w:rsidRDefault="00E55406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1.0468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2772B0D1" w14:textId="69D778AF" w:rsidR="00FA4E6C" w:rsidRPr="009849BA" w:rsidRDefault="00FA4E6C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(</w:t>
            </w:r>
            <w:r w:rsidR="00E55406" w:rsidRPr="009849BA">
              <w:rPr>
                <w:rFonts w:eastAsia="Calibri"/>
                <w:sz w:val="24"/>
                <w:szCs w:val="24"/>
                <w:lang w:val="en-GB"/>
              </w:rPr>
              <w:t>-1.0561, 3.1058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>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75F6007D" w14:textId="05A25A29" w:rsidR="00FA4E6C" w:rsidRPr="009849BA" w:rsidRDefault="00E55406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.3303</w:t>
            </w:r>
          </w:p>
        </w:tc>
      </w:tr>
      <w:tr w:rsidR="00FA4E6C" w:rsidRPr="009849BA" w14:paraId="1CD56DA9" w14:textId="77777777" w:rsidTr="00266177">
        <w:trPr>
          <w:tblHeader/>
        </w:trPr>
        <w:tc>
          <w:tcPr>
            <w:tcW w:w="2376" w:type="dxa"/>
            <w:tcBorders>
              <w:top w:val="nil"/>
              <w:bottom w:val="nil"/>
            </w:tcBorders>
          </w:tcPr>
          <w:p w14:paraId="65AD7DB6" w14:textId="77777777" w:rsidR="00FA4E6C" w:rsidRPr="009849BA" w:rsidRDefault="00FA4E6C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Involvement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BBC9C70" w14:textId="59E65913" w:rsidR="00FA4E6C" w:rsidRPr="009849BA" w:rsidRDefault="00E55406" w:rsidP="00266177">
            <w:pPr>
              <w:spacing w:line="240" w:lineRule="auto"/>
              <w:ind w:firstLine="0"/>
              <w:rPr>
                <w:sz w:val="24"/>
                <w:szCs w:val="24"/>
                <w:lang w:val="de-DE" w:eastAsia="de-DE"/>
              </w:rPr>
            </w:pPr>
            <w:r w:rsidRPr="009849BA">
              <w:rPr>
                <w:sz w:val="24"/>
                <w:szCs w:val="24"/>
                <w:lang w:val="de-DE" w:eastAsia="de-DE"/>
              </w:rPr>
              <w:t>0.9283</w:t>
            </w:r>
          </w:p>
        </w:tc>
        <w:tc>
          <w:tcPr>
            <w:tcW w:w="1500" w:type="dxa"/>
            <w:tcBorders>
              <w:top w:val="nil"/>
              <w:bottom w:val="nil"/>
            </w:tcBorders>
          </w:tcPr>
          <w:p w14:paraId="1DCA4F0E" w14:textId="6760EEE4" w:rsidR="00FA4E6C" w:rsidRPr="009849BA" w:rsidRDefault="00E55406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1774</w:t>
            </w:r>
          </w:p>
        </w:tc>
        <w:tc>
          <w:tcPr>
            <w:tcW w:w="2327" w:type="dxa"/>
            <w:tcBorders>
              <w:top w:val="nil"/>
              <w:bottom w:val="nil"/>
            </w:tcBorders>
          </w:tcPr>
          <w:p w14:paraId="754781CE" w14:textId="77E343A9" w:rsidR="00FA4E6C" w:rsidRPr="009849BA" w:rsidRDefault="00FA4E6C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(</w:t>
            </w:r>
            <w:r w:rsidR="00E55406" w:rsidRPr="009849BA">
              <w:rPr>
                <w:rFonts w:eastAsia="Calibri"/>
                <w:sz w:val="24"/>
                <w:szCs w:val="24"/>
                <w:lang w:val="en-GB"/>
              </w:rPr>
              <w:t>0.5757, 1.2809</w:t>
            </w:r>
            <w:r w:rsidRPr="009849BA">
              <w:rPr>
                <w:rFonts w:eastAsia="Calibri"/>
                <w:sz w:val="24"/>
                <w:szCs w:val="24"/>
                <w:lang w:val="en-GB"/>
              </w:rPr>
              <w:t>)</w:t>
            </w:r>
          </w:p>
        </w:tc>
        <w:tc>
          <w:tcPr>
            <w:tcW w:w="1299" w:type="dxa"/>
            <w:tcBorders>
              <w:top w:val="nil"/>
              <w:bottom w:val="nil"/>
            </w:tcBorders>
          </w:tcPr>
          <w:p w14:paraId="534BC51B" w14:textId="0CC9ABD9" w:rsidR="00FA4E6C" w:rsidRPr="009849BA" w:rsidRDefault="00E55406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&lt;.001</w:t>
            </w:r>
          </w:p>
        </w:tc>
      </w:tr>
      <w:tr w:rsidR="00FA4E6C" w:rsidRPr="009849BA" w14:paraId="27966BEC" w14:textId="77777777" w:rsidTr="00266177">
        <w:trPr>
          <w:tblHeader/>
        </w:trPr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42DC9F7F" w14:textId="0E41DA61" w:rsidR="00FA4E6C" w:rsidRPr="009849BA" w:rsidRDefault="00FA4E6C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Interaction: Treatment x Involvement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24DFA055" w14:textId="7B8ABF93" w:rsidR="00FA4E6C" w:rsidRPr="009849BA" w:rsidRDefault="00E55406" w:rsidP="00266177">
            <w:pPr>
              <w:spacing w:line="240" w:lineRule="auto"/>
              <w:ind w:firstLine="0"/>
              <w:rPr>
                <w:sz w:val="24"/>
                <w:szCs w:val="24"/>
                <w:lang w:val="de-DE" w:eastAsia="de-DE"/>
              </w:rPr>
            </w:pPr>
            <w:r w:rsidRPr="009849BA">
              <w:rPr>
                <w:sz w:val="24"/>
                <w:szCs w:val="24"/>
                <w:lang w:val="de-DE" w:eastAsia="de-DE"/>
              </w:rPr>
              <w:t>-0.1662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</w:tcPr>
          <w:p w14:paraId="3216A483" w14:textId="1A3E2412" w:rsidR="00FA4E6C" w:rsidRPr="009849BA" w:rsidRDefault="00E55406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rFonts w:eastAsia="Calibri"/>
                <w:sz w:val="24"/>
                <w:szCs w:val="24"/>
                <w:lang w:val="en-GB"/>
              </w:rPr>
              <w:t>0.2389</w:t>
            </w:r>
          </w:p>
        </w:tc>
        <w:tc>
          <w:tcPr>
            <w:tcW w:w="2327" w:type="dxa"/>
            <w:tcBorders>
              <w:top w:val="nil"/>
              <w:bottom w:val="single" w:sz="4" w:space="0" w:color="auto"/>
            </w:tcBorders>
          </w:tcPr>
          <w:p w14:paraId="29B201F2" w14:textId="1CC5B644" w:rsidR="00FA4E6C" w:rsidRPr="009849BA" w:rsidRDefault="00FA4E6C" w:rsidP="00266177">
            <w:pPr>
              <w:spacing w:line="240" w:lineRule="auto"/>
              <w:ind w:firstLine="0"/>
              <w:rPr>
                <w:color w:val="000000"/>
                <w:sz w:val="24"/>
                <w:szCs w:val="24"/>
                <w:lang w:val="de-DE" w:eastAsia="de-DE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(</w:t>
            </w:r>
            <w:r w:rsidR="00E55406" w:rsidRPr="009849BA">
              <w:rPr>
                <w:color w:val="000000"/>
                <w:sz w:val="24"/>
                <w:szCs w:val="24"/>
                <w:lang w:val="de-DE" w:eastAsia="de-DE"/>
              </w:rPr>
              <w:t>-0.6412, 0.3087</w:t>
            </w:r>
            <w:r w:rsidRPr="009849BA">
              <w:rPr>
                <w:color w:val="000000"/>
                <w:sz w:val="24"/>
                <w:szCs w:val="24"/>
                <w:lang w:val="de-DE" w:eastAsia="de-DE"/>
              </w:rPr>
              <w:t>)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</w:tcPr>
          <w:p w14:paraId="2D0157EA" w14:textId="67EE1775" w:rsidR="00FA4E6C" w:rsidRPr="009849BA" w:rsidRDefault="00E55406" w:rsidP="00266177">
            <w:pPr>
              <w:spacing w:line="240" w:lineRule="auto"/>
              <w:ind w:firstLine="0"/>
              <w:rPr>
                <w:rFonts w:eastAsia="Calibri"/>
                <w:sz w:val="24"/>
                <w:szCs w:val="24"/>
                <w:lang w:val="en-GB"/>
              </w:rPr>
            </w:pPr>
            <w:r w:rsidRPr="009849BA">
              <w:rPr>
                <w:color w:val="000000"/>
                <w:sz w:val="24"/>
                <w:szCs w:val="24"/>
                <w:lang w:val="de-DE" w:eastAsia="de-DE"/>
              </w:rPr>
              <w:t>.4884</w:t>
            </w:r>
          </w:p>
        </w:tc>
      </w:tr>
    </w:tbl>
    <w:p w14:paraId="50B71440" w14:textId="2104581A" w:rsidR="00FA4E6C" w:rsidRPr="009849BA" w:rsidRDefault="00FA4E6C" w:rsidP="00FA4E6C">
      <w:pPr>
        <w:spacing w:line="259" w:lineRule="auto"/>
        <w:ind w:firstLine="0"/>
        <w:rPr>
          <w:rFonts w:eastAsia="Calibri"/>
          <w:color w:val="000000"/>
          <w:lang w:val="en-GB"/>
        </w:rPr>
      </w:pPr>
      <w:r w:rsidRPr="009849BA">
        <w:rPr>
          <w:rFonts w:eastAsia="Calibri"/>
          <w:i/>
          <w:color w:val="000000"/>
          <w:lang w:val="en-GB"/>
        </w:rPr>
        <w:t>n</w:t>
      </w:r>
      <w:r w:rsidRPr="009849BA">
        <w:rPr>
          <w:rFonts w:eastAsia="Calibri"/>
          <w:color w:val="000000"/>
          <w:lang w:val="en-GB"/>
        </w:rPr>
        <w:t xml:space="preserve"> = </w:t>
      </w:r>
      <w:r w:rsidR="00E55406" w:rsidRPr="009849BA">
        <w:rPr>
          <w:rFonts w:eastAsia="Calibri"/>
          <w:color w:val="000000"/>
          <w:lang w:val="en-GB"/>
        </w:rPr>
        <w:t>90</w:t>
      </w:r>
    </w:p>
    <w:p w14:paraId="1A90BB16" w14:textId="5C47858B" w:rsidR="00FA4E6C" w:rsidRPr="009849BA" w:rsidRDefault="00FA4E6C" w:rsidP="00FA4E6C">
      <w:pPr>
        <w:spacing w:line="259" w:lineRule="auto"/>
        <w:ind w:firstLine="0"/>
        <w:rPr>
          <w:rFonts w:eastAsia="Calibri"/>
          <w:color w:val="000000"/>
          <w:lang w:val="en-GB"/>
        </w:rPr>
      </w:pPr>
      <w:r w:rsidRPr="009849BA">
        <w:rPr>
          <w:rFonts w:eastAsia="Calibri"/>
          <w:color w:val="000000"/>
          <w:lang w:val="en-GB"/>
        </w:rPr>
        <w:t xml:space="preserve">Treatment: 0 = neutral control treatment, 1 = humorous treatment. Intention: mean across three items, ranging from 1 to 7. Involvement: mean across seven items, ranging from 1 to 7.  95% CI: 95% confidence interval with lower and upper border, CIs that do not contain zero indicate a significant indirect effect with </w:t>
      </w:r>
      <w:r w:rsidRPr="009849BA">
        <w:rPr>
          <w:rFonts w:eastAsia="Calibri"/>
          <w:i/>
          <w:iCs/>
          <w:color w:val="000000"/>
          <w:lang w:val="en-GB"/>
        </w:rPr>
        <w:t>p</w:t>
      </w:r>
      <w:r w:rsidRPr="009849BA">
        <w:rPr>
          <w:rFonts w:eastAsia="Calibri"/>
          <w:color w:val="000000"/>
          <w:lang w:val="en-GB"/>
        </w:rPr>
        <w:t xml:space="preserve"> &lt; .05.</w:t>
      </w:r>
    </w:p>
    <w:sectPr w:rsidR="00FA4E6C" w:rsidRPr="009849BA" w:rsidSect="001C3AA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2792BDB"/>
    <w:multiLevelType w:val="hybridMultilevel"/>
    <w:tmpl w:val="6E68E8C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0957"/>
    <w:rsid w:val="00020697"/>
    <w:rsid w:val="00023267"/>
    <w:rsid w:val="000308C4"/>
    <w:rsid w:val="00051203"/>
    <w:rsid w:val="00051F2C"/>
    <w:rsid w:val="000545DF"/>
    <w:rsid w:val="000563AD"/>
    <w:rsid w:val="00085674"/>
    <w:rsid w:val="00087B1C"/>
    <w:rsid w:val="00096B24"/>
    <w:rsid w:val="000A6B8F"/>
    <w:rsid w:val="000A7064"/>
    <w:rsid w:val="000C3337"/>
    <w:rsid w:val="000C4FEB"/>
    <w:rsid w:val="000E3810"/>
    <w:rsid w:val="000E6AB1"/>
    <w:rsid w:val="000F1043"/>
    <w:rsid w:val="000F21DA"/>
    <w:rsid w:val="000F5C11"/>
    <w:rsid w:val="000F7787"/>
    <w:rsid w:val="000F778B"/>
    <w:rsid w:val="001006E6"/>
    <w:rsid w:val="001045C7"/>
    <w:rsid w:val="00134588"/>
    <w:rsid w:val="00150F17"/>
    <w:rsid w:val="001538FF"/>
    <w:rsid w:val="001957D8"/>
    <w:rsid w:val="001A364C"/>
    <w:rsid w:val="001B2A7E"/>
    <w:rsid w:val="001B4A6D"/>
    <w:rsid w:val="001B4E85"/>
    <w:rsid w:val="001B5972"/>
    <w:rsid w:val="001C3AA3"/>
    <w:rsid w:val="001C589F"/>
    <w:rsid w:val="001D145E"/>
    <w:rsid w:val="001D4703"/>
    <w:rsid w:val="00221DFF"/>
    <w:rsid w:val="00262FBF"/>
    <w:rsid w:val="00266177"/>
    <w:rsid w:val="00266274"/>
    <w:rsid w:val="002A1E48"/>
    <w:rsid w:val="002A7088"/>
    <w:rsid w:val="002B6981"/>
    <w:rsid w:val="002C0719"/>
    <w:rsid w:val="002C117B"/>
    <w:rsid w:val="002D347D"/>
    <w:rsid w:val="002D635F"/>
    <w:rsid w:val="002E102C"/>
    <w:rsid w:val="002E3AA8"/>
    <w:rsid w:val="002E6E73"/>
    <w:rsid w:val="0031335F"/>
    <w:rsid w:val="00314208"/>
    <w:rsid w:val="00336495"/>
    <w:rsid w:val="0036028F"/>
    <w:rsid w:val="0036438D"/>
    <w:rsid w:val="00364477"/>
    <w:rsid w:val="0037734A"/>
    <w:rsid w:val="00386829"/>
    <w:rsid w:val="00393193"/>
    <w:rsid w:val="00395CA2"/>
    <w:rsid w:val="003A6431"/>
    <w:rsid w:val="003B2588"/>
    <w:rsid w:val="00405243"/>
    <w:rsid w:val="00405329"/>
    <w:rsid w:val="00446DCE"/>
    <w:rsid w:val="004514E9"/>
    <w:rsid w:val="0045164B"/>
    <w:rsid w:val="0045229C"/>
    <w:rsid w:val="004600F6"/>
    <w:rsid w:val="00463871"/>
    <w:rsid w:val="00477BA3"/>
    <w:rsid w:val="00490EC5"/>
    <w:rsid w:val="004A0731"/>
    <w:rsid w:val="004A5835"/>
    <w:rsid w:val="004B6B05"/>
    <w:rsid w:val="004D5ACC"/>
    <w:rsid w:val="004E09F8"/>
    <w:rsid w:val="004E5CFD"/>
    <w:rsid w:val="004E745E"/>
    <w:rsid w:val="00502CEC"/>
    <w:rsid w:val="00525AF8"/>
    <w:rsid w:val="00530909"/>
    <w:rsid w:val="00545C10"/>
    <w:rsid w:val="00574DB1"/>
    <w:rsid w:val="00575CC9"/>
    <w:rsid w:val="00585D97"/>
    <w:rsid w:val="00586220"/>
    <w:rsid w:val="005966EE"/>
    <w:rsid w:val="005A0538"/>
    <w:rsid w:val="005D4F91"/>
    <w:rsid w:val="005D659B"/>
    <w:rsid w:val="005D7B38"/>
    <w:rsid w:val="005E6059"/>
    <w:rsid w:val="00600BFC"/>
    <w:rsid w:val="00602618"/>
    <w:rsid w:val="006077A9"/>
    <w:rsid w:val="00613F5E"/>
    <w:rsid w:val="0062451A"/>
    <w:rsid w:val="00641CAC"/>
    <w:rsid w:val="006501F4"/>
    <w:rsid w:val="0065344E"/>
    <w:rsid w:val="006564CD"/>
    <w:rsid w:val="00674ABE"/>
    <w:rsid w:val="00684ED0"/>
    <w:rsid w:val="006916A6"/>
    <w:rsid w:val="0069291C"/>
    <w:rsid w:val="00695812"/>
    <w:rsid w:val="006D59C2"/>
    <w:rsid w:val="006E79BC"/>
    <w:rsid w:val="006F2F18"/>
    <w:rsid w:val="007045A6"/>
    <w:rsid w:val="00705758"/>
    <w:rsid w:val="0071377E"/>
    <w:rsid w:val="00717886"/>
    <w:rsid w:val="0072731C"/>
    <w:rsid w:val="00731368"/>
    <w:rsid w:val="0073679A"/>
    <w:rsid w:val="00757658"/>
    <w:rsid w:val="007A7176"/>
    <w:rsid w:val="007B0957"/>
    <w:rsid w:val="007D0A55"/>
    <w:rsid w:val="007D7655"/>
    <w:rsid w:val="007F1078"/>
    <w:rsid w:val="007F17FF"/>
    <w:rsid w:val="008139C1"/>
    <w:rsid w:val="00846626"/>
    <w:rsid w:val="00850984"/>
    <w:rsid w:val="00865930"/>
    <w:rsid w:val="00871003"/>
    <w:rsid w:val="008B2EF2"/>
    <w:rsid w:val="008C6473"/>
    <w:rsid w:val="008C6771"/>
    <w:rsid w:val="008C7698"/>
    <w:rsid w:val="008D4953"/>
    <w:rsid w:val="008E0701"/>
    <w:rsid w:val="008E12CF"/>
    <w:rsid w:val="008E1326"/>
    <w:rsid w:val="008F146F"/>
    <w:rsid w:val="008F2827"/>
    <w:rsid w:val="008F7896"/>
    <w:rsid w:val="00906AA8"/>
    <w:rsid w:val="00923DAB"/>
    <w:rsid w:val="009432CC"/>
    <w:rsid w:val="00945919"/>
    <w:rsid w:val="00947DE9"/>
    <w:rsid w:val="0095781C"/>
    <w:rsid w:val="009631E7"/>
    <w:rsid w:val="009728E7"/>
    <w:rsid w:val="009836CE"/>
    <w:rsid w:val="009849BA"/>
    <w:rsid w:val="0099219E"/>
    <w:rsid w:val="00994B5F"/>
    <w:rsid w:val="00996803"/>
    <w:rsid w:val="009A1E60"/>
    <w:rsid w:val="009B2989"/>
    <w:rsid w:val="009D089C"/>
    <w:rsid w:val="009E646F"/>
    <w:rsid w:val="009F0CF6"/>
    <w:rsid w:val="00A024E7"/>
    <w:rsid w:val="00A07C64"/>
    <w:rsid w:val="00A10F19"/>
    <w:rsid w:val="00A20ACF"/>
    <w:rsid w:val="00A513D9"/>
    <w:rsid w:val="00A52565"/>
    <w:rsid w:val="00A52DD3"/>
    <w:rsid w:val="00A5737A"/>
    <w:rsid w:val="00A676C8"/>
    <w:rsid w:val="00A701B6"/>
    <w:rsid w:val="00A87C5A"/>
    <w:rsid w:val="00AB4DE2"/>
    <w:rsid w:val="00AD0ED5"/>
    <w:rsid w:val="00AE1AD1"/>
    <w:rsid w:val="00AE25AB"/>
    <w:rsid w:val="00AF2E1E"/>
    <w:rsid w:val="00AF3AD3"/>
    <w:rsid w:val="00AF58E9"/>
    <w:rsid w:val="00AF6643"/>
    <w:rsid w:val="00B03C5B"/>
    <w:rsid w:val="00B439EF"/>
    <w:rsid w:val="00B527D8"/>
    <w:rsid w:val="00B551AD"/>
    <w:rsid w:val="00B6348E"/>
    <w:rsid w:val="00B744EF"/>
    <w:rsid w:val="00B80D32"/>
    <w:rsid w:val="00B811AC"/>
    <w:rsid w:val="00B93B18"/>
    <w:rsid w:val="00BA73B8"/>
    <w:rsid w:val="00BB75DF"/>
    <w:rsid w:val="00BC069C"/>
    <w:rsid w:val="00BD0D4A"/>
    <w:rsid w:val="00BD3B04"/>
    <w:rsid w:val="00BD5950"/>
    <w:rsid w:val="00BD5AEF"/>
    <w:rsid w:val="00BD7425"/>
    <w:rsid w:val="00BF4886"/>
    <w:rsid w:val="00C06565"/>
    <w:rsid w:val="00C1570C"/>
    <w:rsid w:val="00C24BAB"/>
    <w:rsid w:val="00C25FEA"/>
    <w:rsid w:val="00C26857"/>
    <w:rsid w:val="00C26DBC"/>
    <w:rsid w:val="00C3570C"/>
    <w:rsid w:val="00C461AB"/>
    <w:rsid w:val="00C63449"/>
    <w:rsid w:val="00C75D8F"/>
    <w:rsid w:val="00C91261"/>
    <w:rsid w:val="00C94C33"/>
    <w:rsid w:val="00C94C88"/>
    <w:rsid w:val="00C95D8C"/>
    <w:rsid w:val="00CA7F99"/>
    <w:rsid w:val="00CE0366"/>
    <w:rsid w:val="00CE28CE"/>
    <w:rsid w:val="00D06EF8"/>
    <w:rsid w:val="00D16DA9"/>
    <w:rsid w:val="00D34D65"/>
    <w:rsid w:val="00D52105"/>
    <w:rsid w:val="00D60CE8"/>
    <w:rsid w:val="00D73F34"/>
    <w:rsid w:val="00D960AF"/>
    <w:rsid w:val="00DA2084"/>
    <w:rsid w:val="00DA5A64"/>
    <w:rsid w:val="00DB2DE7"/>
    <w:rsid w:val="00DD1949"/>
    <w:rsid w:val="00DE083A"/>
    <w:rsid w:val="00DF4984"/>
    <w:rsid w:val="00DF67B0"/>
    <w:rsid w:val="00DF7AB8"/>
    <w:rsid w:val="00E04100"/>
    <w:rsid w:val="00E17718"/>
    <w:rsid w:val="00E2221C"/>
    <w:rsid w:val="00E262AE"/>
    <w:rsid w:val="00E405E2"/>
    <w:rsid w:val="00E55406"/>
    <w:rsid w:val="00E65DA8"/>
    <w:rsid w:val="00E8358B"/>
    <w:rsid w:val="00E8565D"/>
    <w:rsid w:val="00EA0288"/>
    <w:rsid w:val="00EA6CEE"/>
    <w:rsid w:val="00ED38AC"/>
    <w:rsid w:val="00F073D7"/>
    <w:rsid w:val="00F17460"/>
    <w:rsid w:val="00F17A3A"/>
    <w:rsid w:val="00F20047"/>
    <w:rsid w:val="00F212D2"/>
    <w:rsid w:val="00F32B15"/>
    <w:rsid w:val="00F35013"/>
    <w:rsid w:val="00F467DB"/>
    <w:rsid w:val="00F5145B"/>
    <w:rsid w:val="00F51E3D"/>
    <w:rsid w:val="00F61754"/>
    <w:rsid w:val="00F6419A"/>
    <w:rsid w:val="00F930D6"/>
    <w:rsid w:val="00F93C69"/>
    <w:rsid w:val="00F965AC"/>
    <w:rsid w:val="00FA167E"/>
    <w:rsid w:val="00FA3CA1"/>
    <w:rsid w:val="00FA45C7"/>
    <w:rsid w:val="00FA4E6C"/>
    <w:rsid w:val="00FB7014"/>
    <w:rsid w:val="00FD22A8"/>
    <w:rsid w:val="00FD2BE6"/>
    <w:rsid w:val="00FE2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BD56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916A6"/>
    <w:pPr>
      <w:spacing w:line="480" w:lineRule="auto"/>
      <w:ind w:firstLine="720"/>
    </w:pPr>
    <w:rPr>
      <w:rFonts w:ascii="Times New Roman" w:eastAsia="Times New Roman" w:hAnsi="Times New Roman" w:cs="Times New Roman"/>
      <w:lang w:val="en-US"/>
    </w:rPr>
  </w:style>
  <w:style w:type="paragraph" w:styleId="Heading5">
    <w:name w:val="heading 5"/>
    <w:basedOn w:val="Normal"/>
    <w:next w:val="Normal"/>
    <w:link w:val="Heading5Char"/>
    <w:qFormat/>
    <w:rsid w:val="002E102C"/>
    <w:pPr>
      <w:outlineLvl w:val="4"/>
    </w:pPr>
    <w:rPr>
      <w:bCs/>
      <w:i/>
      <w:i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B095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B0957"/>
    <w:pPr>
      <w:spacing w:before="100" w:beforeAutospacing="1" w:after="100" w:afterAutospacing="1" w:line="240" w:lineRule="auto"/>
      <w:ind w:firstLine="0"/>
    </w:pPr>
    <w:rPr>
      <w:rFonts w:eastAsiaTheme="minorHAnsi"/>
      <w:lang w:val="de-DE"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F073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73D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73D7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3D7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3D7"/>
    <w:rPr>
      <w:rFonts w:ascii="Times New Roman" w:eastAsia="Times New Roman" w:hAnsi="Times New Roman" w:cs="Times New Roman"/>
      <w:sz w:val="18"/>
      <w:szCs w:val="18"/>
      <w:lang w:val="en-US"/>
    </w:rPr>
  </w:style>
  <w:style w:type="character" w:customStyle="1" w:styleId="Heading5Char">
    <w:name w:val="Heading 5 Char"/>
    <w:basedOn w:val="DefaultParagraphFont"/>
    <w:link w:val="Heading5"/>
    <w:rsid w:val="002E102C"/>
    <w:rPr>
      <w:rFonts w:ascii="Times New Roman" w:eastAsia="Times New Roman" w:hAnsi="Times New Roman" w:cs="Times New Roman"/>
      <w:bCs/>
      <w:i/>
      <w:iCs/>
      <w:szCs w:val="26"/>
      <w:lang w:val="en-US"/>
    </w:rPr>
  </w:style>
  <w:style w:type="table" w:styleId="TableGrid">
    <w:name w:val="Table Grid"/>
    <w:basedOn w:val="TableNormal"/>
    <w:uiPriority w:val="39"/>
    <w:rsid w:val="00E2221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4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44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AF3AD3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83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5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3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AEA521-0F26-9243-83D7-8AFBD4E43B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Katharina Küpke</dc:creator>
  <cp:keywords/>
  <dc:description/>
  <cp:lastModifiedBy>Editor</cp:lastModifiedBy>
  <cp:revision>5</cp:revision>
  <cp:lastPrinted>2020-10-09T09:25:00Z</cp:lastPrinted>
  <dcterms:created xsi:type="dcterms:W3CDTF">2020-07-07T19:40:00Z</dcterms:created>
  <dcterms:modified xsi:type="dcterms:W3CDTF">2020-10-20T15:33:00Z</dcterms:modified>
</cp:coreProperties>
</file>